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DB1CD" w14:textId="65A65A95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</w:t>
      </w:r>
      <w:r w:rsidR="00EF4286">
        <w:rPr>
          <w:rFonts w:ascii="Arial" w:eastAsia="Times New Roman" w:hAnsi="Arial" w:cs="Arial"/>
          <w:b/>
          <w:color w:val="333333"/>
        </w:rPr>
        <w:t>S</w:t>
      </w:r>
      <w:r w:rsidRPr="00D83A63">
        <w:rPr>
          <w:rFonts w:ascii="Arial" w:eastAsia="Times New Roman" w:hAnsi="Arial" w:cs="Arial"/>
          <w:b/>
          <w:color w:val="333333"/>
        </w:rPr>
        <w:t xml:space="preserve">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6AEF464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CAE88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A4761F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F8692FA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8C174E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0ADE9C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AA4388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868AF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32FC4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F1FAFD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199C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9439A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F748C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54DDCC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71B5885" w14:textId="017F5B12" w:rsidR="000849CD" w:rsidRPr="0020091A" w:rsidRDefault="00BC7D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7A7611A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DA8EC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81C81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1E6F042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39BC0C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93FAA53" w14:textId="05A031D4" w:rsidR="000849CD" w:rsidRPr="0020091A" w:rsidRDefault="00BC7D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-2</w:t>
            </w:r>
          </w:p>
        </w:tc>
      </w:tr>
      <w:tr w:rsidR="000849CD" w:rsidRPr="009A5E9F" w14:paraId="38E176B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E9157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8C7ED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CAB0D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940E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70C147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5794E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Scientific </w:t>
            </w:r>
            <w:bookmarkStart w:id="2" w:name="_GoBack"/>
            <w:bookmarkEnd w:id="2"/>
            <w:r w:rsidRPr="009A5E9F">
              <w:rPr>
                <w:rFonts w:eastAsia="Times New Roman" w:cs="Arial"/>
                <w:sz w:val="19"/>
                <w:szCs w:val="19"/>
              </w:rPr>
              <w:t>background and explanation of rationale</w:t>
            </w:r>
          </w:p>
        </w:tc>
        <w:tc>
          <w:tcPr>
            <w:tcW w:w="1564" w:type="pct"/>
            <w:hideMark/>
          </w:tcPr>
          <w:p w14:paraId="59C6673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B72581D" w14:textId="1FE9A7CA" w:rsidR="000849CD" w:rsidRPr="0020091A" w:rsidRDefault="00BC7D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14:paraId="19131A5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3888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8C946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C9411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77C50D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7357696" w14:textId="0EAD2D07" w:rsidR="000849CD" w:rsidRPr="0020091A" w:rsidRDefault="00BC7D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B8A5E6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E6E1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107675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AE6D2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65363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80A57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FD0D1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8F921CD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892983B" w14:textId="24A50FF4" w:rsidR="000849CD" w:rsidRPr="00221E03" w:rsidRDefault="00BC7DD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14:paraId="747900D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4205B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69D04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E689B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E327BF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C95971" w14:textId="1C82DF3B" w:rsidR="000849CD" w:rsidRPr="009A5E9F" w:rsidRDefault="00BC7D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2D32A6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2137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261DB7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0F2D22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182DA7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40349CB" w14:textId="28D4A778" w:rsidR="000849CD" w:rsidRPr="0020091A" w:rsidRDefault="00BC7D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6F1566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236C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910279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BCABE6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BF6DE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C52B27" w14:textId="01295F2B" w:rsidR="000849CD" w:rsidRPr="009A5E9F" w:rsidRDefault="00BC7D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199F3D0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FC26E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E6E46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797B9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2C07D6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D971F79" w14:textId="41C14CD2" w:rsidR="000849CD" w:rsidRPr="0020091A" w:rsidRDefault="00BC7D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08122E3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CF403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084601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0C64D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28AA4A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2BDAE865" w14:textId="114B7A4B" w:rsidR="000849CD" w:rsidRPr="0020091A" w:rsidRDefault="00BC7D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01CA8B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C834D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45803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495575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E9645C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FF64CB" w14:textId="5B32BC58" w:rsidR="000849CD" w:rsidRPr="009A5E9F" w:rsidRDefault="00BC7D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99AF9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5679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5A7F1E3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9B69C6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D9B5B1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C0226E5" w14:textId="617AE732" w:rsidR="000849CD" w:rsidRPr="0020091A" w:rsidRDefault="00BC7D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00CF041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5359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9B660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DA6A8F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DACAD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8F8430" w14:textId="7E480E4F" w:rsidR="000849CD" w:rsidRPr="009A5E9F" w:rsidRDefault="00BC7D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040C8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0DC10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565DF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A0DA7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575C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280360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BA592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9EB1D3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CCC77B" w14:textId="70CCF8BE" w:rsidR="000849CD" w:rsidRPr="009A5E9F" w:rsidRDefault="00BC7D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-7</w:t>
            </w:r>
          </w:p>
        </w:tc>
      </w:tr>
      <w:tr w:rsidR="000849CD" w:rsidRPr="009A5E9F" w14:paraId="5DF878B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8D54B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B8185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68A328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EC1EB2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6066AC9A" w14:textId="76E9736F" w:rsidR="000849CD" w:rsidRPr="0020091A" w:rsidRDefault="00BC7D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-7</w:t>
            </w:r>
          </w:p>
        </w:tc>
      </w:tr>
      <w:tr w:rsidR="000849CD" w:rsidRPr="009A5E9F" w14:paraId="7D9CCB5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3B1B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6AC50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BA9AC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759F53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121829F" w14:textId="77AD6B9F" w:rsidR="000849CD" w:rsidRPr="0020091A" w:rsidRDefault="00BC7D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AA0C73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3221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53731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77812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0A1635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A6DF69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7992EAE" w14:textId="60012FE4" w:rsidR="000849CD" w:rsidRPr="0020091A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3EF7A2D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085D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E7B40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FF1B8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7429F04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1DB3E7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2F7FED2" w14:textId="28972634" w:rsidR="000849CD" w:rsidRPr="0020091A" w:rsidRDefault="0068290E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14:paraId="1358098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2F09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7F822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6B0C9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7251669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4D9672D" w14:textId="49A173B4" w:rsidR="000849CD" w:rsidRPr="0020091A" w:rsidRDefault="0068290E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3EEB64E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736F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7AA6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2496C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5DEBB54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CC53F6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61F6ED3" w14:textId="67A8511F" w:rsidR="000849CD" w:rsidRPr="0020091A" w:rsidRDefault="0068290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, 16</w:t>
            </w:r>
          </w:p>
        </w:tc>
      </w:tr>
      <w:tr w:rsidR="000849CD" w:rsidRPr="009A5E9F" w14:paraId="5FAD1EC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8AB9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0E61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2CABA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652865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F853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6B4E4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F82A9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2B0AB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EB1DB5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838B5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A09D06" w14:textId="3F3D0BCC" w:rsidR="000849CD" w:rsidRPr="009A5E9F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42AAB17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9E47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35655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67D29E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ABD22F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4F413DC" w14:textId="6F58ADE0" w:rsidR="000849CD" w:rsidRPr="009A5E9F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30FB4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9680F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81675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0A9CB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CFA001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DE2DB9C" w14:textId="60D8283C" w:rsidR="000849CD" w:rsidRPr="0020091A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8</w:t>
            </w:r>
          </w:p>
        </w:tc>
      </w:tr>
      <w:tr w:rsidR="000849CD" w:rsidRPr="009A5E9F" w14:paraId="48DB2E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87DC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2BD68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3D329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6FE49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5FC37B" w14:textId="7CA98092" w:rsidR="000849CD" w:rsidRPr="009A5E9F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-8</w:t>
            </w:r>
          </w:p>
        </w:tc>
      </w:tr>
      <w:tr w:rsidR="000849CD" w:rsidRPr="009A5E9F" w14:paraId="39A8A0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B85B0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72C2E3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9E94C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2C02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545A62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A88C4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BE1259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76C89A4" w14:textId="439DA500" w:rsidR="000849CD" w:rsidRPr="0020091A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01E0C4F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30F7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86518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EF1C6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C66CFA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F38D218" w14:textId="6D6B8032" w:rsidR="000849CD" w:rsidRPr="0020091A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1A2362A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F07D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2FD7F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220D0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FDC7A2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46AB39" w14:textId="6C1B3E79" w:rsidR="000849CD" w:rsidRPr="009A5E9F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6B531D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8C7C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899BC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C2AA4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AEEB5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A2D1AF" w14:textId="6C389008" w:rsidR="000849CD" w:rsidRPr="009A5E9F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051B5B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90A2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DC24E0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238BF0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6066BB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F5FB123" w14:textId="0B27841D" w:rsidR="000849CD" w:rsidRPr="0020091A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0484FDA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843C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3D07A0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8A79B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00F9695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B4AED78" w14:textId="687ABFD9" w:rsidR="000849CD" w:rsidRPr="0020091A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1FCA804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037B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99D58E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7468E8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7A2673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C5DA688" w14:textId="64599735" w:rsidR="000849CD" w:rsidRPr="0020091A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261E8C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A717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2D2F7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78289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C2C65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5E1BFD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89EB8E" w14:textId="432EFADE" w:rsidR="000849CD" w:rsidRPr="009A5E9F" w:rsidRDefault="007C2C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14:paraId="148823B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0ED1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C93854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26DE77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D5589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94B246" w14:textId="1D7EA118" w:rsidR="000849CD" w:rsidRPr="009A5E9F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-12</w:t>
            </w:r>
          </w:p>
        </w:tc>
      </w:tr>
      <w:tr w:rsidR="000849CD" w:rsidRPr="009A5E9F" w14:paraId="7C457F0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CFCA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F8EC2C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2D247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80318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DA06D9" w14:textId="19EAAB98" w:rsidR="000849CD" w:rsidRPr="009A5E9F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2F2560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1274B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B8FB3D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1C085E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DC3D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D41EF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584E8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06E8DB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39FD8B" w14:textId="61D33B51" w:rsidR="000849CD" w:rsidRPr="009A5E9F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-15</w:t>
            </w:r>
          </w:p>
        </w:tc>
      </w:tr>
      <w:tr w:rsidR="000849CD" w:rsidRPr="009A5E9F" w14:paraId="68E6F9E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DCCE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ED97CE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898780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C41E93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79D4EDA" w14:textId="0B2DFF0F" w:rsidR="000849CD" w:rsidRPr="0020091A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3</w:t>
            </w:r>
          </w:p>
        </w:tc>
      </w:tr>
      <w:tr w:rsidR="000849CD" w:rsidRPr="009A5E9F" w14:paraId="37E3468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0E04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4D876C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F51083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2B4B9E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4D05C6" w14:textId="4938E385" w:rsidR="000849CD" w:rsidRPr="009A5E9F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-15</w:t>
            </w:r>
          </w:p>
        </w:tc>
      </w:tr>
      <w:tr w:rsidR="000849CD" w:rsidRPr="009A5E9F" w14:paraId="4DA0D97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514D1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AAE5C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16D9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27CF41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C33E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34E6F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32056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A9164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6CD0671" w14:textId="2F7E4582" w:rsidR="000849CD" w:rsidRPr="009A5E9F" w:rsidRDefault="0068290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D1A5E8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ADFF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4276B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764968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8F07A2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32767B" w14:textId="77777777" w:rsidR="00411A81" w:rsidRDefault="00411A8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17 </w:t>
            </w:r>
          </w:p>
          <w:p w14:paraId="40F88EC7" w14:textId="5AE74AEE" w:rsidR="00411A81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REF: 13 – SWAT protocol </w:t>
            </w:r>
          </w:p>
          <w:p w14:paraId="6C8C4AB1" w14:textId="2ECB1BDC" w:rsidR="000849CD" w:rsidRPr="009A5E9F" w:rsidRDefault="0068290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REF</w:t>
            </w:r>
            <w:r w:rsidR="00411A81">
              <w:rPr>
                <w:rFonts w:eastAsia="Times New Roman" w:cs="Arial"/>
                <w:b/>
                <w:sz w:val="19"/>
                <w:szCs w:val="19"/>
              </w:rPr>
              <w:t>:11 – Main Trial</w:t>
            </w:r>
          </w:p>
        </w:tc>
      </w:tr>
      <w:tr w:rsidR="000849CD" w:rsidRPr="009A5E9F" w14:paraId="6E59BE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7A99F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167937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D9036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098435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5C5C9D" w14:textId="029D73BC" w:rsidR="000849CD" w:rsidRPr="009A5E9F" w:rsidRDefault="00411A8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</w:tbl>
    <w:p w14:paraId="03DF3887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5884C5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8E663E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9935FC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5CDF41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919E2EF" w14:textId="39EE043C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</w:t>
      </w:r>
      <w:r w:rsidR="00EF4286">
        <w:rPr>
          <w:rFonts w:ascii="Arial" w:hAnsi="Arial" w:cs="Arial"/>
          <w:b/>
          <w:bCs/>
          <w:color w:val="292526"/>
        </w:rPr>
        <w:t>S</w:t>
      </w:r>
      <w:r w:rsidRPr="00427793">
        <w:rPr>
          <w:rFonts w:ascii="Arial" w:hAnsi="Arial" w:cs="Arial"/>
          <w:b/>
          <w:bCs/>
          <w:color w:val="292526"/>
        </w:rPr>
        <w:t xml:space="preserve">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A27B29">
        <w:fldChar w:fldCharType="begin"/>
      </w:r>
      <w:r w:rsidR="00A27B29">
        <w:instrText xml:space="preserve"> NOTEREF _Ref336376399 \h  \* MERGEFORMAT </w:instrText>
      </w:r>
      <w:r w:rsidR="00A27B29">
        <w:fldChar w:fldCharType="separate"/>
      </w:r>
      <w:r w:rsidR="000F448E" w:rsidRPr="000F448E">
        <w:t>1</w:t>
      </w:r>
      <w:r w:rsidR="00A27B29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A27B29">
        <w:fldChar w:fldCharType="begin"/>
      </w:r>
      <w:r w:rsidR="00A27B29">
        <w:instrText xml:space="preserve"> NOTEREF _Ref336376403 \h  \* MERGEFORMAT </w:instrText>
      </w:r>
      <w:r w:rsidR="00A27B29">
        <w:fldChar w:fldCharType="separate"/>
      </w:r>
      <w:r w:rsidR="000F448E" w:rsidRPr="000F448E">
        <w:t>2</w:t>
      </w:r>
      <w:r w:rsidR="00A27B2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123B6BA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5C0BC901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25D77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C888A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8309D34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2559BA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B2B018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E693E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C4C20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E8505C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42411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C727B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4C19C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6C472F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03CCA5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2B33E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73565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2BEAC1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7B576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D4026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6DCF8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D74E41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7DD67A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DDE4A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98DD7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E27339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5E1EB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CE2C3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827DF6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50AD71F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0F3E19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21D8E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8B3CE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415B955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F9119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242B3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49BA02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6622FF5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17C112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AADF0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93A217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524B26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A9908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1A7D88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4EB939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9A1204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DDB69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3B2CBA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D3B5E6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5FECFAA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6050F6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0EA8EF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C73C22C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FE94E2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158F5B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D762E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DF9B6DF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77B86D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68BA9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C9F23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5E01E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ADEFF3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F06EA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D1A4E8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B02097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2E1F79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7F0FFC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921EC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B2D6A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29DBB87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E4792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07CB0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04451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76E11D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D403B5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43071F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190B49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E682987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4AEB23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CF84E75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CE6D43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D0E214A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0F9429" w14:textId="77777777" w:rsidR="004574D5" w:rsidRDefault="004574D5" w:rsidP="00F600A8">
      <w:pPr>
        <w:spacing w:after="0" w:line="240" w:lineRule="auto"/>
      </w:pPr>
      <w:r>
        <w:separator/>
      </w:r>
    </w:p>
  </w:endnote>
  <w:endnote w:type="continuationSeparator" w:id="0">
    <w:p w14:paraId="68A17F35" w14:textId="77777777" w:rsidR="004574D5" w:rsidRDefault="004574D5" w:rsidP="00F600A8">
      <w:pPr>
        <w:spacing w:after="0" w:line="240" w:lineRule="auto"/>
      </w:pPr>
      <w:r>
        <w:continuationSeparator/>
      </w:r>
    </w:p>
  </w:endnote>
  <w:endnote w:id="1">
    <w:p w14:paraId="2CB9F274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497066F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0DEB64D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5F78A" w14:textId="77777777" w:rsidR="004574D5" w:rsidRDefault="004574D5" w:rsidP="00F600A8">
      <w:pPr>
        <w:spacing w:after="0" w:line="240" w:lineRule="auto"/>
      </w:pPr>
      <w:r>
        <w:separator/>
      </w:r>
    </w:p>
  </w:footnote>
  <w:footnote w:type="continuationSeparator" w:id="0">
    <w:p w14:paraId="1987723B" w14:textId="77777777" w:rsidR="004574D5" w:rsidRDefault="004574D5" w:rsidP="00F600A8">
      <w:pPr>
        <w:spacing w:after="0" w:line="240" w:lineRule="auto"/>
      </w:pPr>
      <w:r>
        <w:continuationSeparator/>
      </w:r>
    </w:p>
  </w:footnote>
  <w:footnote w:id="1">
    <w:p w14:paraId="6E7E8529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11A81"/>
    <w:rsid w:val="004314F9"/>
    <w:rsid w:val="004320F7"/>
    <w:rsid w:val="004574D5"/>
    <w:rsid w:val="004C1E67"/>
    <w:rsid w:val="00513C44"/>
    <w:rsid w:val="00530527"/>
    <w:rsid w:val="00582E1C"/>
    <w:rsid w:val="005849F6"/>
    <w:rsid w:val="00603557"/>
    <w:rsid w:val="006379D7"/>
    <w:rsid w:val="0068290E"/>
    <w:rsid w:val="006D7B5A"/>
    <w:rsid w:val="006E59B7"/>
    <w:rsid w:val="00737CE2"/>
    <w:rsid w:val="007920D7"/>
    <w:rsid w:val="007B63BE"/>
    <w:rsid w:val="007B6CDF"/>
    <w:rsid w:val="007C2C65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27B29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C7DDA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EF4286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8928"/>
  <w15:docId w15:val="{D5A09129-806A-4845-ADCF-297B7B18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799817-5F6E-4F00-AE77-D5D3BE1DC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7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rof Jonathan Cook</cp:lastModifiedBy>
  <cp:revision>2</cp:revision>
  <dcterms:created xsi:type="dcterms:W3CDTF">2023-06-16T10:27:00Z</dcterms:created>
  <dcterms:modified xsi:type="dcterms:W3CDTF">2023-06-16T10:27:00Z</dcterms:modified>
</cp:coreProperties>
</file>